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1FDEF" w14:textId="0A9690E0" w:rsidR="008364C8" w:rsidRDefault="008364C8" w:rsidP="008364C8">
      <w:pPr>
        <w:pStyle w:val="Caption"/>
      </w:pPr>
      <w:r>
        <w:t>S</w:t>
      </w:r>
      <w:r w:rsidR="00344566">
        <w:t>5</w:t>
      </w:r>
      <w:r>
        <w:t xml:space="preserve"> </w:t>
      </w:r>
      <w:r w:rsidR="00344566">
        <w:t>T</w:t>
      </w:r>
      <w:r>
        <w:t>able</w:t>
      </w:r>
      <w:r w:rsidR="00344566">
        <w:t>.</w:t>
      </w:r>
      <w:r>
        <w:t xml:space="preserve"> Sensitivity analysis excluding home births</w:t>
      </w:r>
    </w:p>
    <w:p w14:paraId="2DD02986" w14:textId="77777777" w:rsidR="008364C8" w:rsidRDefault="008364C8"/>
    <w:tbl>
      <w:tblPr>
        <w:tblW w:w="8583" w:type="dxa"/>
        <w:tblLook w:val="04A0" w:firstRow="1" w:lastRow="0" w:firstColumn="1" w:lastColumn="0" w:noHBand="0" w:noVBand="1"/>
      </w:tblPr>
      <w:tblGrid>
        <w:gridCol w:w="2239"/>
        <w:gridCol w:w="957"/>
        <w:gridCol w:w="1060"/>
        <w:gridCol w:w="2311"/>
        <w:gridCol w:w="956"/>
        <w:gridCol w:w="1060"/>
      </w:tblGrid>
      <w:tr w:rsidR="008364C8" w14:paraId="42F2EB9E" w14:textId="77777777" w:rsidTr="001D11DD">
        <w:trPr>
          <w:trHeight w:val="288"/>
        </w:trPr>
        <w:tc>
          <w:tcPr>
            <w:tcW w:w="85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045CF" w14:textId="77777777" w:rsidR="008364C8" w:rsidRDefault="008364C8" w:rsidP="001D1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5-10km Distance</w:t>
            </w:r>
          </w:p>
        </w:tc>
      </w:tr>
      <w:tr w:rsidR="008364C8" w14:paraId="7E1B3FFB" w14:textId="77777777" w:rsidTr="001D11DD">
        <w:trPr>
          <w:trHeight w:val="288"/>
        </w:trPr>
        <w:tc>
          <w:tcPr>
            <w:tcW w:w="42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5E8EE" w14:textId="77777777" w:rsidR="008364C8" w:rsidRDefault="008364C8" w:rsidP="001D1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umber of linked facilities</w:t>
            </w:r>
          </w:p>
        </w:tc>
        <w:tc>
          <w:tcPr>
            <w:tcW w:w="43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05FF2E" w14:textId="77777777" w:rsidR="008364C8" w:rsidRDefault="008364C8" w:rsidP="001D1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ervice environment</w:t>
            </w:r>
          </w:p>
        </w:tc>
      </w:tr>
      <w:tr w:rsidR="008364C8" w14:paraId="19554463" w14:textId="77777777" w:rsidTr="001D11DD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767269D4" w14:textId="77777777" w:rsidR="008364C8" w:rsidRDefault="008364C8" w:rsidP="001D1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AEAAAA"/>
              <w:right w:val="single" w:sz="4" w:space="0" w:color="E7E6E6"/>
            </w:tcBorders>
            <w:shd w:val="clear" w:color="auto" w:fill="auto"/>
            <w:vAlign w:val="center"/>
          </w:tcPr>
          <w:p w14:paraId="1E52EEB7" w14:textId="6CA802BA" w:rsidR="008364C8" w:rsidRDefault="008364C8" w:rsidP="001D1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US"/>
              </w:rPr>
              <w:t>A</w:t>
            </w:r>
            <w:r w:rsidR="00F46AC9">
              <w:rPr>
                <w:rFonts w:eastAsia="Times New Roman" w:cs="Calibri"/>
                <w:i/>
                <w:iCs/>
                <w:color w:val="000000"/>
                <w:lang w:val="en-US"/>
              </w:rPr>
              <w:t>R</w:t>
            </w:r>
            <w:r>
              <w:rPr>
                <w:rFonts w:eastAsia="Times New Roman" w:cs="Calibri"/>
                <w:i/>
                <w:iCs/>
                <w:color w:val="000000"/>
                <w:lang w:val="en-US"/>
              </w:rPr>
              <w:t>R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6E9CB054" w14:textId="77777777" w:rsidR="008364C8" w:rsidRDefault="008364C8" w:rsidP="001D1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US"/>
              </w:rPr>
              <w:t>95%CI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0C257C28" w14:textId="77777777" w:rsidR="008364C8" w:rsidRDefault="008364C8" w:rsidP="001D1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AEAAAA"/>
              <w:right w:val="single" w:sz="4" w:space="0" w:color="E7E6E6"/>
            </w:tcBorders>
            <w:shd w:val="clear" w:color="auto" w:fill="auto"/>
            <w:vAlign w:val="center"/>
          </w:tcPr>
          <w:p w14:paraId="1518C4E7" w14:textId="5EB552F4" w:rsidR="008364C8" w:rsidRDefault="008364C8" w:rsidP="001D1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US"/>
              </w:rPr>
              <w:t>A</w:t>
            </w:r>
            <w:r w:rsidR="00F46AC9">
              <w:rPr>
                <w:rFonts w:eastAsia="Times New Roman" w:cs="Calibri"/>
                <w:i/>
                <w:iCs/>
                <w:color w:val="000000"/>
                <w:lang w:val="en-US"/>
              </w:rPr>
              <w:t>R</w:t>
            </w:r>
            <w:r>
              <w:rPr>
                <w:rFonts w:eastAsia="Times New Roman" w:cs="Calibri"/>
                <w:i/>
                <w:iCs/>
                <w:color w:val="000000"/>
                <w:lang w:val="en-US"/>
              </w:rPr>
              <w:t>R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7246987F" w14:textId="77777777" w:rsidR="008364C8" w:rsidRDefault="008364C8" w:rsidP="001D1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US"/>
              </w:rPr>
              <w:t>95%CI</w:t>
            </w:r>
          </w:p>
        </w:tc>
      </w:tr>
      <w:tr w:rsidR="008364C8" w14:paraId="27AC878C" w14:textId="77777777" w:rsidTr="001D11DD">
        <w:trPr>
          <w:trHeight w:val="576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772D545E" w14:textId="77777777" w:rsidR="008364C8" w:rsidRDefault="008364C8" w:rsidP="001D11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Number of linked facilities (ref=none)</w:t>
            </w:r>
          </w:p>
        </w:tc>
        <w:tc>
          <w:tcPr>
            <w:tcW w:w="957" w:type="dxa"/>
            <w:tcBorders>
              <w:top w:val="single" w:sz="4" w:space="0" w:color="AEAAAA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210A8227" w14:textId="77777777" w:rsidR="008364C8" w:rsidRDefault="008364C8" w:rsidP="001D11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EAAAA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2B2FCA24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EAAAA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636A94DA" w14:textId="77777777" w:rsidR="008364C8" w:rsidRDefault="008364C8" w:rsidP="001D11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Service environment score (ref=lowest)</w:t>
            </w:r>
          </w:p>
        </w:tc>
        <w:tc>
          <w:tcPr>
            <w:tcW w:w="956" w:type="dxa"/>
            <w:tcBorders>
              <w:top w:val="single" w:sz="4" w:space="0" w:color="AEAAAA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0ADD5DDE" w14:textId="77777777" w:rsidR="008364C8" w:rsidRDefault="008364C8" w:rsidP="001D11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EAAAA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6966CBFD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6AC9" w14:paraId="29A1CC21" w14:textId="77777777" w:rsidTr="000E7DDF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20D8C926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One facility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7A96EA1" w14:textId="4A2741D7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7A05D653" w14:textId="60A2AC0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4,1.2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CFC2510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No facility (within 5-10km)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026BAD9" w14:textId="1B46A6AD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68DAB6C0" w14:textId="22D341B6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1,1.3</w:t>
            </w:r>
          </w:p>
        </w:tc>
      </w:tr>
      <w:tr w:rsidR="00F46AC9" w14:paraId="59A77C87" w14:textId="77777777" w:rsidTr="000E7DDF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3F20D0D3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Two or more facilities 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8F80963" w14:textId="507927CD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0E8D19E6" w14:textId="2CDC683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6,1.22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5627347E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Middle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915987F" w14:textId="39095966" w:rsidR="00F46AC9" w:rsidRPr="001366E0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7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0C8807FF" w14:textId="3392BB07" w:rsidR="00F46AC9" w:rsidRPr="001366E0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7,1.28</w:t>
            </w:r>
          </w:p>
        </w:tc>
      </w:tr>
      <w:tr w:rsidR="00F46AC9" w14:paraId="1FACEB61" w14:textId="77777777" w:rsidTr="000E7DDF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09613E68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2A3DCD1" w14:textId="1E96E391" w:rsidR="00F46AC9" w:rsidRDefault="00F46AC9" w:rsidP="00F46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35B313E" w14:textId="1DA5067F" w:rsidR="00F46AC9" w:rsidRDefault="00F46AC9" w:rsidP="00F46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2C7CDFFB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Highest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DA96C76" w14:textId="5359C742" w:rsidR="00F46AC9" w:rsidRPr="001366E0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2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77B2C142" w14:textId="08FB5C87" w:rsidR="00F46AC9" w:rsidRPr="001366E0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1,1.35</w:t>
            </w:r>
          </w:p>
        </w:tc>
      </w:tr>
      <w:tr w:rsidR="00F46AC9" w14:paraId="78ACE7B4" w14:textId="77777777" w:rsidTr="000E7DDF">
        <w:trPr>
          <w:trHeight w:val="576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7CE9904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Population density (ref=lowest density)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5BD111CF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7EA5067D" w14:textId="77777777" w:rsidR="00F46AC9" w:rsidRDefault="00F46AC9" w:rsidP="00F46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BF6F6E1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Population density (ref=lowest density)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C69C6D0" w14:textId="2E19562D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30FD18CB" w14:textId="1D0BB97E" w:rsidR="00F46AC9" w:rsidRDefault="00F46AC9" w:rsidP="00F46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46AC9" w14:paraId="664D8CFA" w14:textId="77777777" w:rsidTr="000E7DDF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C41DAEE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Middle density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5789DBA" w14:textId="44F954D7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F47A411" w14:textId="121C73BE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,1.11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A6DDC32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Middle density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3A5309A" w14:textId="23B8BC70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73462D87" w14:textId="0D894590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2,1.09</w:t>
            </w:r>
          </w:p>
        </w:tc>
      </w:tr>
      <w:tr w:rsidR="00F46AC9" w14:paraId="6E12129E" w14:textId="77777777" w:rsidTr="000E7DDF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8263341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Most dense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C8915AF" w14:textId="1F721DCA" w:rsidR="00F46AC9" w:rsidRPr="00493E71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8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3211C8F2" w14:textId="71223DFC" w:rsidR="00F46AC9" w:rsidRPr="00493E71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,1.17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6F56B4D1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Most dense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C63AC03" w14:textId="02E68348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6CAD31E" w14:textId="22203A54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,1.11</w:t>
            </w:r>
          </w:p>
        </w:tc>
      </w:tr>
      <w:tr w:rsidR="00F46AC9" w14:paraId="7556A33B" w14:textId="77777777" w:rsidTr="000E7DDF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66126BE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Wealth (ref=poorest)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8181DDE" w14:textId="49B0D04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703E9521" w14:textId="1F3304A5" w:rsidR="00F46AC9" w:rsidRDefault="00F46AC9" w:rsidP="00F46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2BEBF7C5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Wealth (ref=poorest)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68CFFE2" w14:textId="496A793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3A41473C" w14:textId="14B8FE83" w:rsidR="00F46AC9" w:rsidRDefault="00F46AC9" w:rsidP="00F46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46AC9" w14:paraId="0C05BEFA" w14:textId="77777777" w:rsidTr="000E7DDF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7C117DB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Poorer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5BCE521" w14:textId="2AD73831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AAF0226" w14:textId="3D59C0AE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,1.14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6F23981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Poorer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594F190" w14:textId="1DBBA6A4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E040A23" w14:textId="40CF94AA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,1.13</w:t>
            </w:r>
          </w:p>
        </w:tc>
      </w:tr>
      <w:tr w:rsidR="00F46AC9" w14:paraId="6C972784" w14:textId="77777777" w:rsidTr="000E7DDF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537C43A0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Middle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13B43EA" w14:textId="6CC3E6F6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39A94C56" w14:textId="034F95EE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,1.14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2EE26166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Middle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DBF5DF2" w14:textId="38EE8B41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7183E939" w14:textId="4EF550DA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,1.13</w:t>
            </w:r>
          </w:p>
        </w:tc>
      </w:tr>
      <w:tr w:rsidR="00F46AC9" w14:paraId="7F6FE949" w14:textId="77777777" w:rsidTr="000E7DDF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7DD3DDDF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Richer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3F3BC02" w14:textId="2CCBC8DC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78806646" w14:textId="19C5B5D5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,1.15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70E08B8E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Richer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156B7CD" w14:textId="05AE1B35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26D61EFF" w14:textId="24B434DA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,1.14</w:t>
            </w:r>
          </w:p>
        </w:tc>
      </w:tr>
      <w:tr w:rsidR="00F46AC9" w14:paraId="1834BA3A" w14:textId="77777777" w:rsidTr="000E7DDF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03558EC2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Richest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452580F" w14:textId="584E5F3F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6608F809" w14:textId="54FD1DD3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,1.17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01206124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Richest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23B5CD2" w14:textId="6122B360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A64CDB7" w14:textId="70C7793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,1.14</w:t>
            </w:r>
          </w:p>
        </w:tc>
      </w:tr>
      <w:tr w:rsidR="00F46AC9" w14:paraId="78243E5C" w14:textId="77777777" w:rsidTr="000E7DDF">
        <w:trPr>
          <w:trHeight w:val="576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39D90741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aternal age at birth (ref=less than 20 years)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5F82DB1" w14:textId="0D6E1B6C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2CFDBA6A" w14:textId="541EA3B3" w:rsidR="00F46AC9" w:rsidRDefault="00F46AC9" w:rsidP="00F46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CE5498E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aternal age at birth (ref=less than 20 years)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3438648" w14:textId="2F822AF1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70834CBF" w14:textId="2FB6320C" w:rsidR="00F46AC9" w:rsidRDefault="00F46AC9" w:rsidP="00F46A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F46AC9" w14:paraId="7F76EADA" w14:textId="77777777" w:rsidTr="000E7DDF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21793CBF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20-34 years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31C1F76" w14:textId="227C1938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28EFD4ED" w14:textId="71264C4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,1.06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3C84086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20-34 years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45FFF8B" w14:textId="62EDE71A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71DB2713" w14:textId="1A20D30D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,1.07</w:t>
            </w:r>
          </w:p>
        </w:tc>
      </w:tr>
      <w:tr w:rsidR="00F46AC9" w14:paraId="46AB62A4" w14:textId="77777777" w:rsidTr="000E7DDF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01C9D37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35+ years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4C80FBD" w14:textId="469BE636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7A108772" w14:textId="2FFAA595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,1.15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67290CAF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35+ years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CD8818C" w14:textId="498EA414" w:rsidR="00F46AC9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08EEA7E3" w14:textId="34AB8709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,1.16</w:t>
            </w:r>
          </w:p>
        </w:tc>
      </w:tr>
      <w:tr w:rsidR="00F46AC9" w14:paraId="6EC8F68E" w14:textId="77777777" w:rsidTr="000E7DDF">
        <w:trPr>
          <w:trHeight w:val="576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37F409BE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aternal education, secondary or higher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AEAAAA"/>
              <w:right w:val="single" w:sz="4" w:space="0" w:color="E7E6E6"/>
            </w:tcBorders>
            <w:shd w:val="clear" w:color="auto" w:fill="auto"/>
            <w:vAlign w:val="center"/>
          </w:tcPr>
          <w:p w14:paraId="28268189" w14:textId="0218C3B6" w:rsidR="00F46AC9" w:rsidRPr="00493E71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9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6844317E" w14:textId="4FB9E367" w:rsidR="00F46AC9" w:rsidRPr="00493E71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3,1.16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1B2BAEFA" w14:textId="77777777" w:rsidR="00F46AC9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aternal education, secondary or higher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AEAAAA"/>
              <w:right w:val="single" w:sz="4" w:space="0" w:color="E7E6E6"/>
            </w:tcBorders>
            <w:shd w:val="clear" w:color="auto" w:fill="auto"/>
            <w:vAlign w:val="center"/>
          </w:tcPr>
          <w:p w14:paraId="75E47E7D" w14:textId="3FA2698F" w:rsidR="00F46AC9" w:rsidRPr="001366E0" w:rsidRDefault="00F46AC9" w:rsidP="00F46A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8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59D58129" w14:textId="43ADC1FC" w:rsidR="00F46AC9" w:rsidRPr="001366E0" w:rsidRDefault="00F46AC9" w:rsidP="00F46A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2,1.15</w:t>
            </w:r>
          </w:p>
        </w:tc>
      </w:tr>
      <w:tr w:rsidR="008364C8" w14:paraId="53041498" w14:textId="77777777" w:rsidTr="001D11DD">
        <w:trPr>
          <w:trHeight w:hRule="exact" w:val="288"/>
        </w:trPr>
        <w:tc>
          <w:tcPr>
            <w:tcW w:w="2239" w:type="dxa"/>
            <w:tcBorders>
              <w:top w:val="single" w:sz="4" w:space="0" w:color="AEAAAA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2EA79EAC" w14:textId="77777777" w:rsidR="008364C8" w:rsidRDefault="008364C8" w:rsidP="001D11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57" w:type="dxa"/>
            <w:tcBorders>
              <w:top w:val="single" w:sz="4" w:space="0" w:color="AEAAAA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6F7EF457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EAAAA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74708EDC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EAAAA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1D25856F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tcBorders>
              <w:top w:val="single" w:sz="4" w:space="0" w:color="AEAAAA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437CC260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EAAAA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2439A88E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64C8" w14:paraId="49302776" w14:textId="77777777" w:rsidTr="001D11DD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4BA31E0D" w14:textId="77777777" w:rsidR="008364C8" w:rsidRDefault="008364C8" w:rsidP="001D1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Number of births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4BC4A4A0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588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51EC680A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75602045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Number of births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03C2F2B4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523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68E58BC6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364C8" w14:paraId="5D331BF6" w14:textId="77777777" w:rsidTr="001D11DD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5766AF5C" w14:textId="77777777" w:rsidR="008364C8" w:rsidRDefault="008364C8" w:rsidP="001D1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Number of clusters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19623FEE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37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693B4954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2278FA61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Number of clusters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162A0D12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28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664416FF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364C8" w14:paraId="4E9D9992" w14:textId="77777777" w:rsidTr="001D11DD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</w:tcPr>
          <w:p w14:paraId="0CC498B8" w14:textId="77777777" w:rsidR="008364C8" w:rsidRDefault="008364C8" w:rsidP="001D11DD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auto"/>
              <w:right w:val="single" w:sz="4" w:space="0" w:color="E7E6E6"/>
            </w:tcBorders>
            <w:shd w:val="clear" w:color="auto" w:fill="auto"/>
            <w:vAlign w:val="bottom"/>
          </w:tcPr>
          <w:p w14:paraId="6D2370FB" w14:textId="77777777" w:rsidR="008364C8" w:rsidRDefault="008364C8" w:rsidP="001D11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</w:tcPr>
          <w:p w14:paraId="03B2387C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</w:tcPr>
          <w:p w14:paraId="672DA4B7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auto"/>
              <w:right w:val="single" w:sz="4" w:space="0" w:color="E7E6E6"/>
            </w:tcBorders>
            <w:shd w:val="clear" w:color="auto" w:fill="auto"/>
            <w:vAlign w:val="bottom"/>
          </w:tcPr>
          <w:p w14:paraId="5D14FF1C" w14:textId="77777777" w:rsidR="008364C8" w:rsidRDefault="008364C8" w:rsidP="001D11DD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</w:tcPr>
          <w:p w14:paraId="098BADF7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364C8" w14:paraId="5BEE9BD2" w14:textId="77777777" w:rsidTr="001D11DD">
        <w:trPr>
          <w:trHeight w:val="288"/>
        </w:trPr>
        <w:tc>
          <w:tcPr>
            <w:tcW w:w="85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962C3" w14:textId="77777777" w:rsidR="008364C8" w:rsidRPr="00573330" w:rsidRDefault="008364C8" w:rsidP="001D1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7333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ravel time: 2-hour walk</w:t>
            </w:r>
          </w:p>
        </w:tc>
      </w:tr>
      <w:tr w:rsidR="008364C8" w14:paraId="2E160D61" w14:textId="77777777" w:rsidTr="001D11DD">
        <w:trPr>
          <w:trHeight w:val="288"/>
        </w:trPr>
        <w:tc>
          <w:tcPr>
            <w:tcW w:w="42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C9DFB" w14:textId="77777777" w:rsidR="008364C8" w:rsidRDefault="008364C8" w:rsidP="001D1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umber of linked facilities</w:t>
            </w:r>
          </w:p>
        </w:tc>
        <w:tc>
          <w:tcPr>
            <w:tcW w:w="43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58618" w14:textId="77777777" w:rsidR="008364C8" w:rsidRDefault="008364C8" w:rsidP="001D1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ervice environment</w:t>
            </w:r>
          </w:p>
        </w:tc>
      </w:tr>
      <w:tr w:rsidR="008364C8" w14:paraId="14A00DD3" w14:textId="77777777" w:rsidTr="001D11DD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1F0C00BB" w14:textId="77777777" w:rsidR="008364C8" w:rsidRDefault="008364C8" w:rsidP="001D1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AEAAAA"/>
              <w:right w:val="single" w:sz="4" w:space="0" w:color="E7E6E6"/>
            </w:tcBorders>
            <w:shd w:val="clear" w:color="auto" w:fill="auto"/>
            <w:vAlign w:val="center"/>
          </w:tcPr>
          <w:p w14:paraId="2A84CC25" w14:textId="6F859E6E" w:rsidR="008364C8" w:rsidRDefault="008364C8" w:rsidP="001D11DD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US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US"/>
              </w:rPr>
              <w:t>A</w:t>
            </w:r>
            <w:r w:rsidR="00AB5E40">
              <w:rPr>
                <w:rFonts w:eastAsia="Times New Roman" w:cs="Calibri"/>
                <w:i/>
                <w:iCs/>
                <w:color w:val="000000"/>
                <w:lang w:val="en-US"/>
              </w:rPr>
              <w:t>R</w:t>
            </w:r>
            <w:r>
              <w:rPr>
                <w:rFonts w:eastAsia="Times New Roman" w:cs="Calibri"/>
                <w:i/>
                <w:iCs/>
                <w:color w:val="000000"/>
                <w:lang w:val="en-US"/>
              </w:rPr>
              <w:t>R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4398627C" w14:textId="77777777" w:rsidR="008364C8" w:rsidRDefault="008364C8" w:rsidP="001D11DD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US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US"/>
              </w:rPr>
              <w:t>95%CI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8070DFB" w14:textId="77777777" w:rsidR="008364C8" w:rsidRDefault="008364C8" w:rsidP="001D11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AEAAAA"/>
              <w:right w:val="single" w:sz="4" w:space="0" w:color="E7E6E6"/>
            </w:tcBorders>
            <w:shd w:val="clear" w:color="auto" w:fill="auto"/>
            <w:vAlign w:val="center"/>
          </w:tcPr>
          <w:p w14:paraId="51B03557" w14:textId="6D5B7005" w:rsidR="008364C8" w:rsidRDefault="008364C8" w:rsidP="001D11DD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US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US"/>
              </w:rPr>
              <w:t>A</w:t>
            </w:r>
            <w:r w:rsidR="00AB5E40">
              <w:rPr>
                <w:rFonts w:eastAsia="Times New Roman" w:cs="Calibri"/>
                <w:i/>
                <w:iCs/>
                <w:color w:val="000000"/>
                <w:lang w:val="en-US"/>
              </w:rPr>
              <w:t>R</w:t>
            </w:r>
            <w:r>
              <w:rPr>
                <w:rFonts w:eastAsia="Times New Roman" w:cs="Calibri"/>
                <w:i/>
                <w:iCs/>
                <w:color w:val="000000"/>
                <w:lang w:val="en-US"/>
              </w:rPr>
              <w:t>R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6FFB3EAB" w14:textId="77777777" w:rsidR="008364C8" w:rsidRDefault="008364C8" w:rsidP="001D11DD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US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US"/>
              </w:rPr>
              <w:t>95%CI</w:t>
            </w:r>
          </w:p>
        </w:tc>
      </w:tr>
      <w:tr w:rsidR="008364C8" w14:paraId="0A610D5D" w14:textId="77777777" w:rsidTr="001D11DD">
        <w:trPr>
          <w:trHeight w:val="576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5B3F1A1D" w14:textId="77777777" w:rsidR="008364C8" w:rsidRDefault="008364C8" w:rsidP="001D11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Number of linked facilities (ref=none)</w:t>
            </w:r>
          </w:p>
        </w:tc>
        <w:tc>
          <w:tcPr>
            <w:tcW w:w="957" w:type="dxa"/>
            <w:tcBorders>
              <w:top w:val="single" w:sz="4" w:space="0" w:color="AEAAAA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1ED9A8CC" w14:textId="77777777" w:rsidR="008364C8" w:rsidRDefault="008364C8" w:rsidP="001D11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EAAAA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1F2D60EB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EAAAA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2AEBE3CD" w14:textId="77777777" w:rsidR="008364C8" w:rsidRDefault="008364C8" w:rsidP="001D11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Service environment score (ref=lowest)</w:t>
            </w:r>
          </w:p>
        </w:tc>
        <w:tc>
          <w:tcPr>
            <w:tcW w:w="956" w:type="dxa"/>
            <w:tcBorders>
              <w:top w:val="single" w:sz="4" w:space="0" w:color="AEAAAA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368EED70" w14:textId="77777777" w:rsidR="008364C8" w:rsidRDefault="008364C8" w:rsidP="001D11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EAAAA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2437C3D8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5E40" w14:paraId="56883FE2" w14:textId="77777777" w:rsidTr="00CD6E40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84A5EBC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One facility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82123BE" w14:textId="5F975C57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5A651ADF" w14:textId="3B73802A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7,1.05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73C4B799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No facility (within 2hr walk)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CC45993" w14:textId="6D611EFF" w:rsidR="00AB5E40" w:rsidRPr="001366E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3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73AD32F1" w14:textId="0B18ADF7" w:rsidR="00AB5E40" w:rsidRPr="001366E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3,1.25</w:t>
            </w:r>
          </w:p>
        </w:tc>
      </w:tr>
      <w:tr w:rsidR="00AB5E40" w14:paraId="7ACA82D2" w14:textId="77777777" w:rsidTr="00CD6E40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407B684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Two or more facilities 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6F1B1A1" w14:textId="3BE91F4C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313858DD" w14:textId="5298F0F1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5,1.04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59B5D500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Middle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FB93C1D" w14:textId="5ED72DE1" w:rsidR="00AB5E40" w:rsidRPr="001366E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1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7043F993" w14:textId="4F56AC8B" w:rsidR="00AB5E40" w:rsidRPr="001366E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1,1.22</w:t>
            </w:r>
          </w:p>
        </w:tc>
      </w:tr>
      <w:tr w:rsidR="00AB5E40" w14:paraId="24BDAF5C" w14:textId="77777777" w:rsidTr="00CD6E40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4609AD65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7C4DE650" w14:textId="50602331" w:rsidR="00AB5E40" w:rsidRDefault="00AB5E40" w:rsidP="00AB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5389771C" w14:textId="1333003F" w:rsidR="00AB5E40" w:rsidRDefault="00AB5E40" w:rsidP="00AB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5BAB4450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Highest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468946B" w14:textId="1280A110" w:rsidR="00AB5E40" w:rsidRPr="001366E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5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B12A12A" w14:textId="4AFCFCDB" w:rsidR="00AB5E40" w:rsidRPr="001366E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4,1.26</w:t>
            </w:r>
          </w:p>
        </w:tc>
      </w:tr>
      <w:tr w:rsidR="00AB5E40" w14:paraId="55DABFD8" w14:textId="77777777" w:rsidTr="007A62F4">
        <w:trPr>
          <w:trHeight w:val="576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BFD33DE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Population density (ref=lowest density)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5BBB7E26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42E361FA" w14:textId="77777777" w:rsidR="00AB5E40" w:rsidRDefault="00AB5E40" w:rsidP="00AB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28329C6C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Population density (ref=lowest density)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8A7A497" w14:textId="667D34D9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2620807" w14:textId="6C615A1F" w:rsidR="00AB5E40" w:rsidRDefault="00AB5E40" w:rsidP="00AB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B5E40" w14:paraId="6BB24E5C" w14:textId="77777777" w:rsidTr="00CD6E40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3FEB05D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Middle density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CC0B308" w14:textId="758E9532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27A10C2E" w14:textId="36E739E6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,1.13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685D051E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Middle density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39A49E1" w14:textId="2AD659C6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611131D9" w14:textId="11FF8D61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,1.12</w:t>
            </w:r>
          </w:p>
        </w:tc>
      </w:tr>
      <w:tr w:rsidR="00AB5E40" w14:paraId="16C7D8D2" w14:textId="77777777" w:rsidTr="00CD6E40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32751B48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Most dense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1A4565F" w14:textId="56D6BAAD" w:rsidR="00AB5E40" w:rsidRPr="001366E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1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289263B6" w14:textId="36995D74" w:rsidR="00AB5E40" w:rsidRPr="001366E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2,1.22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30817DC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Most dense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8880520" w14:textId="012C22B4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55396AED" w14:textId="3CEB6CC9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,1.17</w:t>
            </w:r>
          </w:p>
        </w:tc>
      </w:tr>
      <w:tr w:rsidR="00AB5E40" w14:paraId="739F7065" w14:textId="77777777" w:rsidTr="00CD6E40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0BD5B826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Wealth (ref=poorest)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10644B3" w14:textId="34A300C9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08865807" w14:textId="6C61EA18" w:rsidR="00AB5E40" w:rsidRDefault="00AB5E40" w:rsidP="00AB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24EBC595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Wealth (ref=poorest)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407B216" w14:textId="2EB92AC8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36479803" w14:textId="10AB0F07" w:rsidR="00AB5E40" w:rsidRDefault="00AB5E40" w:rsidP="00AB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B5E40" w14:paraId="4E447D76" w14:textId="77777777" w:rsidTr="00CD6E40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6A7D391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lastRenderedPageBreak/>
              <w:t xml:space="preserve">   Poorer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2F6C4BB3" w14:textId="5F6FE139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68A0ECB0" w14:textId="0571AC82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,1.13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00A513E7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Poorer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57F930FA" w14:textId="0DF63593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0DD8B92C" w14:textId="64C1B971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,1.14</w:t>
            </w:r>
          </w:p>
        </w:tc>
      </w:tr>
      <w:tr w:rsidR="00AB5E40" w14:paraId="4FC01C29" w14:textId="77777777" w:rsidTr="00CD6E40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348E05B7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Middle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77DFBE5" w14:textId="458C0EAC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73565CB" w14:textId="25B8B0A3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,1.14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668F0246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Middle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75715FE" w14:textId="0E3F6D60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02F36D98" w14:textId="5197490E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,1.14</w:t>
            </w:r>
          </w:p>
        </w:tc>
      </w:tr>
      <w:tr w:rsidR="00AB5E40" w14:paraId="7C7B30C3" w14:textId="77777777" w:rsidTr="00CD6E40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80536BA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Richer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1B114248" w14:textId="47D0E8DD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00288D4A" w14:textId="0164BA03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,1.15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2EC10E26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Richer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F489F79" w14:textId="5E06DE7A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601ABAC0" w14:textId="1DE085BD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,1.15</w:t>
            </w:r>
          </w:p>
        </w:tc>
      </w:tr>
      <w:tr w:rsidR="00AB5E40" w14:paraId="1D92AC8C" w14:textId="77777777" w:rsidTr="00CD6E40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D0AA0F4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Richest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BCD6AB6" w14:textId="1D03EF37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52839930" w14:textId="0FD4098D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,1.17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D98B4CF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Richest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065D3209" w14:textId="046D5356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05525A9" w14:textId="5CE08CFF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5,1.14</w:t>
            </w:r>
          </w:p>
        </w:tc>
      </w:tr>
      <w:tr w:rsidR="00AB5E40" w14:paraId="407DB0A4" w14:textId="77777777" w:rsidTr="00CD6E40">
        <w:trPr>
          <w:trHeight w:val="576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1EF23CC5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aternal age at birth (ref=less than 20 years)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E121719" w14:textId="547F2742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270D0981" w14:textId="2D12024B" w:rsidR="00AB5E40" w:rsidRDefault="00AB5E40" w:rsidP="00AB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3A325129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aternal age at birth (ref=less than 20 years)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7606DAF" w14:textId="2D8E020E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095C999C" w14:textId="3BF1B0BF" w:rsidR="00AB5E40" w:rsidRDefault="00AB5E40" w:rsidP="00AB5E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B5E40" w14:paraId="669153D5" w14:textId="77777777" w:rsidTr="00CD6E40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30EE5B8C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20-34 years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433AC6C7" w14:textId="303A48CC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0E88D9F" w14:textId="08DD81CA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,1.06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348DD19F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20-34 years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FAF97D4" w14:textId="711A6461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4E607C67" w14:textId="6B60BF14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3,1.07</w:t>
            </w:r>
          </w:p>
        </w:tc>
      </w:tr>
      <w:tr w:rsidR="00AB5E40" w14:paraId="4D6B4A30" w14:textId="77777777" w:rsidTr="00CD6E40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7049F91A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35+ years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60E65BC5" w14:textId="17E0C92D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005B8231" w14:textId="7DC8BB20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,1.15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519E3B4F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 xml:space="preserve">   35+ years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center"/>
          </w:tcPr>
          <w:p w14:paraId="3E5637AB" w14:textId="09772D50" w:rsidR="00AB5E4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center"/>
          </w:tcPr>
          <w:p w14:paraId="0CA2678D" w14:textId="1A07D030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,1.15</w:t>
            </w:r>
          </w:p>
        </w:tc>
      </w:tr>
      <w:tr w:rsidR="00AB5E40" w14:paraId="5D773553" w14:textId="77777777" w:rsidTr="00CD6E40">
        <w:trPr>
          <w:trHeight w:val="576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2809F598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aternal education, secondary or higher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AEAAAA"/>
              <w:right w:val="single" w:sz="4" w:space="0" w:color="E7E6E6"/>
            </w:tcBorders>
            <w:shd w:val="clear" w:color="auto" w:fill="auto"/>
            <w:vAlign w:val="center"/>
          </w:tcPr>
          <w:p w14:paraId="211FA01D" w14:textId="0C4461CD" w:rsidR="00AB5E40" w:rsidRPr="001366E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9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554E2E7C" w14:textId="68A1DE63" w:rsidR="00AB5E40" w:rsidRPr="001366E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3,1.16</w:t>
            </w: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335A1C7F" w14:textId="77777777" w:rsidR="00AB5E4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/>
              </w:rPr>
              <w:t>Maternal education, secondary or higher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AEAAAA"/>
              <w:right w:val="single" w:sz="4" w:space="0" w:color="E7E6E6"/>
            </w:tcBorders>
            <w:shd w:val="clear" w:color="auto" w:fill="auto"/>
            <w:vAlign w:val="center"/>
          </w:tcPr>
          <w:p w14:paraId="2303F8A0" w14:textId="4C7DA974" w:rsidR="00AB5E40" w:rsidRPr="001366E0" w:rsidRDefault="00AB5E40" w:rsidP="00AB5E4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9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center"/>
          </w:tcPr>
          <w:p w14:paraId="6A65C659" w14:textId="5BB521FF" w:rsidR="00AB5E40" w:rsidRPr="001366E0" w:rsidRDefault="00AB5E40" w:rsidP="00AB5E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02,1.15</w:t>
            </w:r>
          </w:p>
        </w:tc>
      </w:tr>
      <w:tr w:rsidR="008364C8" w14:paraId="02F0F468" w14:textId="77777777" w:rsidTr="001D11DD">
        <w:trPr>
          <w:trHeight w:hRule="exact" w:val="288"/>
        </w:trPr>
        <w:tc>
          <w:tcPr>
            <w:tcW w:w="2239" w:type="dxa"/>
            <w:tcBorders>
              <w:top w:val="single" w:sz="4" w:space="0" w:color="AEAAAA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414587B2" w14:textId="77777777" w:rsidR="008364C8" w:rsidRDefault="008364C8" w:rsidP="001D11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57" w:type="dxa"/>
            <w:tcBorders>
              <w:top w:val="single" w:sz="4" w:space="0" w:color="AEAAAA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237389A3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EAAAA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2274011E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EAAAA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575B99A3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6" w:type="dxa"/>
            <w:tcBorders>
              <w:top w:val="single" w:sz="4" w:space="0" w:color="AEAAAA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7021F5D4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EAAAA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61E0AA45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364C8" w14:paraId="78BD9484" w14:textId="77777777" w:rsidTr="001D11DD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5FB1D8B6" w14:textId="77777777" w:rsidR="008364C8" w:rsidRDefault="008364C8" w:rsidP="001D1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Number of births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44D39B67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588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04FD9DBB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1098C436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Number of births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E7E6E6"/>
              <w:right w:val="single" w:sz="4" w:space="0" w:color="E7E6E6"/>
            </w:tcBorders>
            <w:shd w:val="clear" w:color="auto" w:fill="auto"/>
            <w:vAlign w:val="bottom"/>
          </w:tcPr>
          <w:p w14:paraId="4FAC04B6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5570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E7E6E6"/>
              <w:right w:val="single" w:sz="4" w:space="0" w:color="AEAAAA"/>
            </w:tcBorders>
            <w:shd w:val="clear" w:color="auto" w:fill="auto"/>
            <w:vAlign w:val="bottom"/>
          </w:tcPr>
          <w:p w14:paraId="153DA3B2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8364C8" w14:paraId="24FBEE5D" w14:textId="77777777" w:rsidTr="001D11DD">
        <w:trPr>
          <w:trHeight w:val="288"/>
        </w:trPr>
        <w:tc>
          <w:tcPr>
            <w:tcW w:w="2239" w:type="dxa"/>
            <w:tcBorders>
              <w:top w:val="single" w:sz="4" w:space="0" w:color="E7E6E6"/>
              <w:left w:val="single" w:sz="4" w:space="0" w:color="auto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</w:tcPr>
          <w:p w14:paraId="1BF77647" w14:textId="77777777" w:rsidR="008364C8" w:rsidRDefault="008364C8" w:rsidP="001D11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Number of clusters</w:t>
            </w:r>
          </w:p>
        </w:tc>
        <w:tc>
          <w:tcPr>
            <w:tcW w:w="957" w:type="dxa"/>
            <w:tcBorders>
              <w:top w:val="single" w:sz="4" w:space="0" w:color="E7E6E6"/>
              <w:left w:val="single" w:sz="4" w:space="0" w:color="AEAAAA"/>
              <w:bottom w:val="single" w:sz="4" w:space="0" w:color="auto"/>
              <w:right w:val="single" w:sz="4" w:space="0" w:color="E7E6E6"/>
            </w:tcBorders>
            <w:shd w:val="clear" w:color="auto" w:fill="auto"/>
            <w:vAlign w:val="bottom"/>
          </w:tcPr>
          <w:p w14:paraId="7F81520A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37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</w:tcPr>
          <w:p w14:paraId="1F353814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E7E6E6"/>
              <w:left w:val="single" w:sz="4" w:space="0" w:color="auto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</w:tcPr>
          <w:p w14:paraId="57B52737" w14:textId="77777777" w:rsidR="008364C8" w:rsidRDefault="008364C8" w:rsidP="001D11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Number of clusters</w:t>
            </w:r>
          </w:p>
        </w:tc>
        <w:tc>
          <w:tcPr>
            <w:tcW w:w="956" w:type="dxa"/>
            <w:tcBorders>
              <w:top w:val="single" w:sz="4" w:space="0" w:color="E7E6E6"/>
              <w:left w:val="single" w:sz="4" w:space="0" w:color="AEAAAA"/>
              <w:bottom w:val="single" w:sz="4" w:space="0" w:color="auto"/>
              <w:right w:val="single" w:sz="4" w:space="0" w:color="E7E6E6"/>
            </w:tcBorders>
            <w:shd w:val="clear" w:color="auto" w:fill="auto"/>
            <w:vAlign w:val="bottom"/>
          </w:tcPr>
          <w:p w14:paraId="5BAE3B8D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835</w:t>
            </w:r>
          </w:p>
        </w:tc>
        <w:tc>
          <w:tcPr>
            <w:tcW w:w="1060" w:type="dxa"/>
            <w:tcBorders>
              <w:top w:val="single" w:sz="4" w:space="0" w:color="E7E6E6"/>
              <w:left w:val="single" w:sz="4" w:space="0" w:color="E7E6E6"/>
              <w:bottom w:val="single" w:sz="4" w:space="0" w:color="auto"/>
              <w:right w:val="single" w:sz="4" w:space="0" w:color="AEAAAA"/>
            </w:tcBorders>
            <w:shd w:val="clear" w:color="auto" w:fill="auto"/>
            <w:vAlign w:val="bottom"/>
          </w:tcPr>
          <w:p w14:paraId="462F7081" w14:textId="77777777" w:rsidR="008364C8" w:rsidRDefault="008364C8" w:rsidP="001D11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14:paraId="2D2CAA1B" w14:textId="77777777" w:rsidR="00496CC8" w:rsidRDefault="00344566"/>
    <w:sectPr w:rsidR="00496C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4C8"/>
    <w:rsid w:val="00344566"/>
    <w:rsid w:val="00446FD4"/>
    <w:rsid w:val="00540E4E"/>
    <w:rsid w:val="00693FD6"/>
    <w:rsid w:val="006D18CE"/>
    <w:rsid w:val="008364C8"/>
    <w:rsid w:val="00A42EF1"/>
    <w:rsid w:val="00AB5E40"/>
    <w:rsid w:val="00CA5A8A"/>
    <w:rsid w:val="00F4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93EDC"/>
  <w15:chartTrackingRefBased/>
  <w15:docId w15:val="{ADC01A26-C0AE-4ADB-ADF7-3FF0073F4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64C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Peven</dc:creator>
  <cp:keywords/>
  <dc:description/>
  <cp:lastModifiedBy>chn off31</cp:lastModifiedBy>
  <cp:revision>8</cp:revision>
  <dcterms:created xsi:type="dcterms:W3CDTF">2021-04-28T20:04:00Z</dcterms:created>
  <dcterms:modified xsi:type="dcterms:W3CDTF">2021-06-26T06:40:00Z</dcterms:modified>
</cp:coreProperties>
</file>